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960" w:rsidRDefault="009E3960" w:rsidP="009E3960">
      <w:pPr>
        <w:spacing w:after="0" w:line="240" w:lineRule="auto"/>
        <w:ind w:left="-90" w:right="-180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eastAsia="PMingLiU" w:hAnsi="Times New Roman" w:cs="Times New Roman"/>
          <w:sz w:val="24"/>
          <w:szCs w:val="24"/>
        </w:rPr>
        <w:t xml:space="preserve">Table </w:t>
      </w:r>
      <w:r w:rsidRPr="003654E3">
        <w:rPr>
          <w:rFonts w:ascii="Times New Roman" w:eastAsia="PMingLiU" w:hAnsi="Times New Roman" w:cs="Times New Roman"/>
          <w:sz w:val="24"/>
          <w:szCs w:val="24"/>
        </w:rPr>
        <w:t xml:space="preserve">2. Pooled meta-analysis: </w:t>
      </w:r>
      <w:proofErr w:type="spellStart"/>
      <w:r>
        <w:rPr>
          <w:rFonts w:ascii="Times New Roman" w:eastAsia="PMingLiU" w:hAnsi="Times New Roman" w:cs="Times New Roman"/>
          <w:sz w:val="24"/>
          <w:szCs w:val="24"/>
        </w:rPr>
        <w:t>Homocysteine</w:t>
      </w:r>
      <w:proofErr w:type="spellEnd"/>
      <w:r>
        <w:rPr>
          <w:rFonts w:ascii="Times New Roman" w:eastAsia="PMingLiU" w:hAnsi="Times New Roman" w:cs="Times New Roman"/>
          <w:sz w:val="24"/>
          <w:szCs w:val="24"/>
        </w:rPr>
        <w:t>-related blood test measur</w:t>
      </w:r>
      <w:r w:rsidRPr="003654E3">
        <w:rPr>
          <w:rFonts w:ascii="Times New Roman" w:eastAsia="PMingLiU" w:hAnsi="Times New Roman" w:cs="Times New Roman"/>
          <w:sz w:val="24"/>
          <w:szCs w:val="24"/>
        </w:rPr>
        <w:t>ements</w:t>
      </w:r>
      <w:r>
        <w:rPr>
          <w:rFonts w:ascii="Times New Roman" w:eastAsia="PMingLiU" w:hAnsi="Times New Roman" w:cs="Times New Roman"/>
          <w:sz w:val="24"/>
          <w:szCs w:val="24"/>
        </w:rPr>
        <w:t xml:space="preserve"> on the risks of </w:t>
      </w:r>
      <w:r w:rsidRPr="003654E3">
        <w:rPr>
          <w:rFonts w:ascii="Times New Roman" w:eastAsia="PMingLiU" w:hAnsi="Times New Roman" w:cs="Times New Roman"/>
          <w:sz w:val="24"/>
          <w:szCs w:val="24"/>
        </w:rPr>
        <w:t>colorectal cancer (CRC) and adenomas/polyps (AP)</w:t>
      </w:r>
      <w:r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3654E3">
        <w:rPr>
          <w:rFonts w:ascii="Times New Roman" w:eastAsia="PMingLiU" w:hAnsi="Times New Roman" w:cs="Times New Roman"/>
          <w:sz w:val="24"/>
          <w:szCs w:val="24"/>
        </w:rPr>
        <w:t>(37 studies)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</w:p>
    <w:p w:rsidR="009E3960" w:rsidRPr="003654E3" w:rsidRDefault="009E3960" w:rsidP="009E3960">
      <w:pPr>
        <w:spacing w:after="0" w:line="240" w:lineRule="auto"/>
        <w:ind w:left="-90" w:right="-180"/>
        <w:rPr>
          <w:rFonts w:ascii="Times New Roman" w:eastAsia="PMingLiU" w:hAnsi="Times New Roman" w:cs="Times New Roman"/>
          <w:sz w:val="12"/>
          <w:szCs w:val="12"/>
        </w:rPr>
      </w:pP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50"/>
        <w:gridCol w:w="1530"/>
        <w:gridCol w:w="1530"/>
        <w:gridCol w:w="720"/>
        <w:gridCol w:w="900"/>
        <w:gridCol w:w="720"/>
        <w:gridCol w:w="1800"/>
        <w:gridCol w:w="810"/>
      </w:tblGrid>
      <w:tr w:rsidR="009E3960" w:rsidRPr="00DF2EFA" w:rsidTr="006F3060">
        <w:trPr>
          <w:tblHeader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lasma measurements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Number of studies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N=8,40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Control</w:t>
            </w:r>
            <w:r w:rsidRPr="003654E3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br/>
              <w:t>N=11,00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Test of Heterogeneit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Test of Association</w:t>
            </w:r>
          </w:p>
        </w:tc>
      </w:tr>
      <w:tr w:rsidR="009E3960" w:rsidRPr="00DF2EFA" w:rsidTr="006F3060">
        <w:trPr>
          <w:tblHeader/>
          <w:jc w:val="center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</w:t>
            </w: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Pooled Effect Size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omocysteine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(28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,40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4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8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7 – 20.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,00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3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3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 – 17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826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62 (0.48 – 0.79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  <w:lang w:val="en-GB" w:eastAsia="zh-TW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-Control (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,84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2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9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7 – 2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,04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8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5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 – 1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4 – 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45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6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.9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7 – 2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98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.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 – 1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1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47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9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.6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 – 2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9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8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.9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 – 1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9 – 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8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0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41 – 1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06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8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06 – 11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-0.03 – 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48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7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2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48 – 14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06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6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1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9.8 – 13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57 – 1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6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1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2.4 – 13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3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2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4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1.7 – 12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0.87 – 3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5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8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 xml:space="preserve">+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5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0.48 – 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3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6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3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35 – 1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Chars="-9" w:right="-20" w:hangingChars="10" w:hanging="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110" w:right="-110" w:firstLine="9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 (-0.07 –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4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6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5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3.28 – 14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9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5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6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9.8 – 13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47 (-0.10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0.106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,45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7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1 – 13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,96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4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6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39 – 1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 – 0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2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,04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8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7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1 – 13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,55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5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7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39 – 1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 – 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64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9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2 – 13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60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1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64)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0.3 – 1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9 –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4324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40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9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9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1 – 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95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9.5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8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8.39 – 1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3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2 – 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9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12 (20)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,76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0.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03.6 (257 – 6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,96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01.6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2.58 (288 – 53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52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9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-0.55 (-0.77 –  -0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  <w:lang w:val="en-GB" w:eastAsia="zh-TW"/>
              </w:rPr>
              <w:t>&lt;0.00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83.7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18.2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57 – 6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4.5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79.9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02 – 53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8 (-1.72 – -0.45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1.5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37.3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57 – 6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7.4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3.4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02 – 5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 (-1.74 - -0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83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52.0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(257 – 6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6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87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9.6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302 – 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2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 (-2.26 - -0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4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3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4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74.4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05.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06 – 56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1.1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5.2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11.3 – 53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 (-2.54 – 0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22.9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0.6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06 – 34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50.4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5.2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11.3 – 4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 (-4.27 – 0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 w:firstLineChars="5" w:firstLine="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61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1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31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6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41.9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78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3 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8.0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8.7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6.67 – 5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10.3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89.6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8 – 52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8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9 – 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2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94.6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4.2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6.67 – 5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06.62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5.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8 – 5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9 – 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5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13.1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0.2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6.67 – 3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26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1.1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88 – 3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 .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9 –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277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76.0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6.1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34 – 5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86.7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8.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28 – 5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2 –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30"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0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25.3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48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0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4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4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Methionine (2) 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98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24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5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3.7 – 2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,51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25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4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4.4 – 2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29 (-0.56 –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  <w:lang w:eastAsia="zh-TW"/>
              </w:rPr>
              <w:t>0.0303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9 [</w:t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Folate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 (25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6,212 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4.9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0.38 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 – 42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,73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4.8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.32 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 – 41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44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0.08 (-0.23 – 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26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4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0.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.02 – 3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8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.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7.22 – 3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-0.63 –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143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9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9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.02 – 3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0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7.22 – 3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 (-0.92 – 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urope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8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5.0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.4 – 3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6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8-3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 (-2.65 – 0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ast 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 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5.02 – 2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5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7.22 – 15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56 – 0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093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Easter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3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06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8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7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61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7.3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1.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3 – 3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7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.2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 – 3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0.05 (-0.74 – 0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888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5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21.5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.3 – 3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1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8.8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(8 – 3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4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3.44 – 3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9767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8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1.8 – 1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2.7-1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200" w:right="-110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0.17 (-0.29 - -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8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7.5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0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3.29 – 2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7.4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 xml:space="preserve"> 3.13 (15.27 – 1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200" w:right="-110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9 –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8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7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5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 – 42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8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3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2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 – 41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200" w:right="-110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7 –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Chars="-9" w:left="2" w:right="-108" w:hangingChars="11" w:hanging="22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4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7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 – 2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4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0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34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 – 2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="-200" w:right="-110"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6 – 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leftChars="-9" w:left="2" w:right="-108" w:hangingChars="11" w:hanging="22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887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4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7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6 – 1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0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5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.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56 – 14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left="-20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0.08 (-0.14 - -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9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4.1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7.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 – 2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.5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6.7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 – 2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6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1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0 (-0.06 –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09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845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8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5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7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9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24.8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4.6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4 – 42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24.5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3.9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.6 – 41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0.03 (-0.16 – 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6 (6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/L 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,06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1.5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6.46 (24.93 – 96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,11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4.7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9.53 (24.87 – 105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6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0.07 (-0.11 – -0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  <w:lang w:eastAsia="zh-TW"/>
              </w:rPr>
              <w:t>0.001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5)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65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1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9.57 (24.93 – 96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,70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4.8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3.03 (24.87 – 105.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.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57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0.06 (-0.11 – -0.0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  <w:lang w:eastAsia="zh-TW"/>
              </w:rPr>
              <w:t>0.0070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64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7.9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1.7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4.93 – 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,49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38.6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4.8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4.86 – 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5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4 (-0.10 – 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256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01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71.8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4.2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7.6 – 9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20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79.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6.7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3.2 – 10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firstLineChars="35" w:firstLine="7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4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 (-0.1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 0.0119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49.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4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0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4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7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2 (4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mo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73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4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5.51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 – 2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67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4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5.55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 – 2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9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9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-0.19 (-0.54 – 0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898</w:t>
            </w:r>
          </w:p>
        </w:tc>
      </w:tr>
      <w:tr w:rsidR="009E3960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,643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6.59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 – 2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,597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2.8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6.72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8.8– 2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1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4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00 (-0.05 –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7956</w:t>
            </w:r>
          </w:p>
        </w:tc>
      </w:tr>
      <w:tr w:rsidR="009E3960" w:rsidRPr="003654E3" w:rsidTr="006F3060">
        <w:trPr>
          <w:trHeight w:val="8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3960" w:rsidRPr="003654E3" w:rsidRDefault="009E3960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8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0.5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6</w:t>
            </w:r>
          </w:p>
          <w:p w:rsidR="009E3960" w:rsidRPr="003654E3" w:rsidRDefault="009E3960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11.2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3960" w:rsidRPr="003654E3" w:rsidRDefault="009E3960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</w:tbl>
    <w:p w:rsidR="009E3960" w:rsidRPr="003654E3" w:rsidRDefault="009E3960" w:rsidP="009E3960">
      <w:pPr>
        <w:snapToGrid w:val="0"/>
        <w:spacing w:after="0" w:line="240" w:lineRule="auto"/>
        <w:ind w:left="-90" w:right="-187"/>
        <w:contextualSpacing/>
        <w:rPr>
          <w:rFonts w:ascii="Times New Roman" w:eastAsia="PMingLiU" w:hAnsi="Times New Roman" w:cs="Times New Roman"/>
          <w:sz w:val="20"/>
          <w:szCs w:val="20"/>
        </w:rPr>
      </w:pPr>
      <w:r w:rsidRPr="003654E3">
        <w:rPr>
          <w:rFonts w:ascii="Times New Roman" w:eastAsia="PMingLiU" w:hAnsi="Times New Roman" w:cs="Times New Roman"/>
          <w:i/>
          <w:sz w:val="20"/>
          <w:szCs w:val="20"/>
          <w:u w:val="single"/>
        </w:rPr>
        <w:t>Notes</w:t>
      </w:r>
      <w:r w:rsidRPr="003654E3">
        <w:rPr>
          <w:rFonts w:ascii="Times New Roman" w:eastAsia="PMingLiU" w:hAnsi="Times New Roman" w:cs="Times New Roman"/>
          <w:i/>
          <w:sz w:val="20"/>
          <w:szCs w:val="20"/>
        </w:rPr>
        <w:t xml:space="preserve">: </w:t>
      </w:r>
      <w:r w:rsidRPr="003654E3">
        <w:rPr>
          <w:rFonts w:ascii="Times New Roman" w:eastAsia="PMingLiU" w:hAnsi="Times New Roman" w:cs="Times New Roman"/>
          <w:sz w:val="20"/>
          <w:szCs w:val="20"/>
        </w:rPr>
        <w:t>Q = Cochran’s Q; CI = Confidence interval; --: No data</w:t>
      </w:r>
      <w:r w:rsidRPr="003654E3">
        <w:rPr>
          <w:rFonts w:ascii="Times New Roman" w:eastAsia="PMingLiU" w:hAnsi="Times New Roman" w:cs="Times New Roman"/>
          <w:sz w:val="20"/>
          <w:szCs w:val="20"/>
        </w:rPr>
        <w:br/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mmol</w:t>
      </w:r>
      <w:proofErr w:type="spellEnd"/>
      <w:r w:rsidRPr="003654E3">
        <w:rPr>
          <w:rFonts w:ascii="Times New Roman" w:eastAsia="PMingLiU" w:hAnsi="Times New Roman" w:cs="Times New Roman"/>
          <w:sz w:val="20"/>
          <w:szCs w:val="20"/>
        </w:rPr>
        <w:t xml:space="preserve">= micromole, </w:t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pmol</w:t>
      </w:r>
      <w:proofErr w:type="spellEnd"/>
      <w:r w:rsidRPr="003654E3">
        <w:rPr>
          <w:rFonts w:ascii="Times New Roman" w:eastAsia="PMingLiU" w:hAnsi="Times New Roman" w:cs="Times New Roman"/>
          <w:sz w:val="20"/>
          <w:szCs w:val="20"/>
        </w:rPr>
        <w:t xml:space="preserve">= </w:t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picomole</w:t>
      </w:r>
      <w:proofErr w:type="spellEnd"/>
      <w:r w:rsidRPr="003654E3">
        <w:rPr>
          <w:rFonts w:ascii="Times New Roman" w:eastAsia="PMingLiU" w:hAnsi="Times New Roman" w:cs="Times New Roman"/>
          <w:sz w:val="20"/>
          <w:szCs w:val="20"/>
        </w:rPr>
        <w:t xml:space="preserve">, </w:t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nmol</w:t>
      </w:r>
      <w:proofErr w:type="spellEnd"/>
      <w:r w:rsidRPr="003654E3">
        <w:rPr>
          <w:rFonts w:ascii="Times New Roman" w:eastAsia="PMingLiU" w:hAnsi="Times New Roman" w:cs="Times New Roman"/>
          <w:sz w:val="20"/>
          <w:szCs w:val="20"/>
        </w:rPr>
        <w:t xml:space="preserve">= </w:t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nanomole</w:t>
      </w:r>
      <w:proofErr w:type="spellEnd"/>
      <w:r w:rsidRPr="003654E3">
        <w:rPr>
          <w:rFonts w:ascii="Times New Roman" w:eastAsia="PMingLiU" w:hAnsi="Times New Roman" w:cs="Times New Roman"/>
          <w:sz w:val="20"/>
          <w:szCs w:val="20"/>
        </w:rPr>
        <w:t>, L=</w:t>
      </w:r>
      <w:proofErr w:type="spellStart"/>
      <w:r w:rsidRPr="003654E3">
        <w:rPr>
          <w:rFonts w:ascii="Times New Roman" w:eastAsia="PMingLiU" w:hAnsi="Times New Roman" w:cs="Times New Roman"/>
          <w:sz w:val="20"/>
          <w:szCs w:val="20"/>
        </w:rPr>
        <w:t>liter</w:t>
      </w:r>
      <w:proofErr w:type="spellEnd"/>
    </w:p>
    <w:p w:rsidR="009E3960" w:rsidRDefault="009E3960"/>
    <w:sectPr w:rsidR="009E3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960"/>
    <w:rsid w:val="009E3960"/>
    <w:rsid w:val="00C8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E3960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3960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E3960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E3960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E3960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E3960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E3960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9E3960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9E39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3960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9E396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E3960"/>
  </w:style>
  <w:style w:type="character" w:customStyle="1" w:styleId="mixed-citation">
    <w:name w:val="mixed-citation"/>
    <w:basedOn w:val="DefaultParagraphFont"/>
    <w:rsid w:val="009E3960"/>
  </w:style>
  <w:style w:type="character" w:customStyle="1" w:styleId="ref-title">
    <w:name w:val="ref-title"/>
    <w:basedOn w:val="DefaultParagraphFont"/>
    <w:rsid w:val="009E3960"/>
  </w:style>
  <w:style w:type="character" w:styleId="Emphasis">
    <w:name w:val="Emphasis"/>
    <w:basedOn w:val="DefaultParagraphFont"/>
    <w:uiPriority w:val="99"/>
    <w:qFormat/>
    <w:rsid w:val="009E3960"/>
    <w:rPr>
      <w:i/>
      <w:iCs/>
    </w:rPr>
  </w:style>
  <w:style w:type="character" w:customStyle="1" w:styleId="ref-vol">
    <w:name w:val="ref-vol"/>
    <w:basedOn w:val="DefaultParagraphFont"/>
    <w:rsid w:val="009E3960"/>
  </w:style>
  <w:style w:type="character" w:customStyle="1" w:styleId="nowrap">
    <w:name w:val="nowrap"/>
    <w:basedOn w:val="DefaultParagraphFont"/>
    <w:rsid w:val="009E3960"/>
  </w:style>
  <w:style w:type="paragraph" w:styleId="Header">
    <w:name w:val="header"/>
    <w:basedOn w:val="Normal"/>
    <w:link w:val="HeaderChar"/>
    <w:uiPriority w:val="99"/>
    <w:unhideWhenUsed/>
    <w:rsid w:val="009E39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39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39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3960"/>
    <w:rPr>
      <w:lang w:val="en-US"/>
    </w:rPr>
  </w:style>
  <w:style w:type="character" w:customStyle="1" w:styleId="A2">
    <w:name w:val="A2"/>
    <w:uiPriority w:val="99"/>
    <w:rsid w:val="009E3960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9E3960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9E3960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E396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96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E3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9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9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9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96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60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9E3960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E3960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E39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E3960"/>
  </w:style>
  <w:style w:type="character" w:styleId="PageNumber">
    <w:name w:val="page number"/>
    <w:uiPriority w:val="99"/>
    <w:semiHidden/>
    <w:rsid w:val="009E3960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3960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9E3960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E3960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9E3960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9E3960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3960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E3960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E3960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9E3960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9E3960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9E3960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39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960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9E3960"/>
  </w:style>
  <w:style w:type="table" w:customStyle="1" w:styleId="TableGrid3">
    <w:name w:val="Table Grid3"/>
    <w:basedOn w:val="TableNormal"/>
    <w:next w:val="TableGrid"/>
    <w:uiPriority w:val="99"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E3960"/>
  </w:style>
  <w:style w:type="paragraph" w:customStyle="1" w:styleId="cs2654ae3a">
    <w:name w:val="cs2654ae3a"/>
    <w:basedOn w:val="Normal"/>
    <w:rsid w:val="009E39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9E3960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9E3960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9E3960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E3960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3960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E3960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E3960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E3960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E3960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E3960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9E3960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9E39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3960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9E396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E3960"/>
  </w:style>
  <w:style w:type="character" w:customStyle="1" w:styleId="mixed-citation">
    <w:name w:val="mixed-citation"/>
    <w:basedOn w:val="DefaultParagraphFont"/>
    <w:rsid w:val="009E3960"/>
  </w:style>
  <w:style w:type="character" w:customStyle="1" w:styleId="ref-title">
    <w:name w:val="ref-title"/>
    <w:basedOn w:val="DefaultParagraphFont"/>
    <w:rsid w:val="009E3960"/>
  </w:style>
  <w:style w:type="character" w:styleId="Emphasis">
    <w:name w:val="Emphasis"/>
    <w:basedOn w:val="DefaultParagraphFont"/>
    <w:uiPriority w:val="99"/>
    <w:qFormat/>
    <w:rsid w:val="009E3960"/>
    <w:rPr>
      <w:i/>
      <w:iCs/>
    </w:rPr>
  </w:style>
  <w:style w:type="character" w:customStyle="1" w:styleId="ref-vol">
    <w:name w:val="ref-vol"/>
    <w:basedOn w:val="DefaultParagraphFont"/>
    <w:rsid w:val="009E3960"/>
  </w:style>
  <w:style w:type="character" w:customStyle="1" w:styleId="nowrap">
    <w:name w:val="nowrap"/>
    <w:basedOn w:val="DefaultParagraphFont"/>
    <w:rsid w:val="009E3960"/>
  </w:style>
  <w:style w:type="paragraph" w:styleId="Header">
    <w:name w:val="header"/>
    <w:basedOn w:val="Normal"/>
    <w:link w:val="HeaderChar"/>
    <w:uiPriority w:val="99"/>
    <w:unhideWhenUsed/>
    <w:rsid w:val="009E39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39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39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3960"/>
    <w:rPr>
      <w:lang w:val="en-US"/>
    </w:rPr>
  </w:style>
  <w:style w:type="character" w:customStyle="1" w:styleId="A2">
    <w:name w:val="A2"/>
    <w:uiPriority w:val="99"/>
    <w:rsid w:val="009E3960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9E3960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9E3960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E396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96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E3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9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9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9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96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60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9E3960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E3960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E39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E3960"/>
  </w:style>
  <w:style w:type="character" w:styleId="PageNumber">
    <w:name w:val="page number"/>
    <w:uiPriority w:val="99"/>
    <w:semiHidden/>
    <w:rsid w:val="009E3960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3960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9E3960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E3960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9E3960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9E3960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3960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E3960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E3960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E3960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9E3960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9E3960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9E3960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39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960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9E3960"/>
  </w:style>
  <w:style w:type="table" w:customStyle="1" w:styleId="TableGrid3">
    <w:name w:val="Table Grid3"/>
    <w:basedOn w:val="TableNormal"/>
    <w:next w:val="TableGrid"/>
    <w:uiPriority w:val="99"/>
    <w:rsid w:val="009E39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E3960"/>
  </w:style>
  <w:style w:type="paragraph" w:customStyle="1" w:styleId="cs2654ae3a">
    <w:name w:val="cs2654ae3a"/>
    <w:basedOn w:val="Normal"/>
    <w:rsid w:val="009E39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9E3960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9E3960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9E396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5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26T12:35:00Z</dcterms:created>
  <dcterms:modified xsi:type="dcterms:W3CDTF">2018-04-26T12:35:00Z</dcterms:modified>
</cp:coreProperties>
</file>